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Oligonucleotide sequences for this study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4245"/>
      </w:tblGrid>
      <w:tr>
        <w:trPr>
          <w:trHeight w:val="662" w:hRule="atLeast"/>
        </w:trPr>
        <w:tc>
          <w:tcPr>
            <w:tcW w:w="2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2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2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</w:t>
            </w:r>
          </w:p>
        </w:tc>
        <w:tc>
          <w:tcPr>
            <w:tcW w:w="42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-PRKCI(1)</w:t>
            </w:r>
          </w:p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st efficiency in SiHa</w:t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GAAGAACATGCCAGATTT-3′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-PRKCI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) </w:t>
            </w:r>
          </w:p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st efficiency in HeLa</w:t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GTCTAGGTCTTCAGGATT-3′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PRKCI(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TAGACTTTATGAGCTAA-3’</w:t>
            </w:r>
          </w:p>
        </w:tc>
      </w:tr>
      <w:tr>
        <w:trPr/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NC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TCTCCGAACGTGTCACGT-3′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5:10:00Z</dcterms:created>
  <dc:creator>admin</dc:creator>
  <dc:description/>
  <cp:keywords/>
  <dc:language>en-US</dc:language>
  <cp:lastModifiedBy>zhuna wu</cp:lastModifiedBy>
  <dcterms:modified xsi:type="dcterms:W3CDTF">2022-02-25T07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